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EE392" w14:textId="1503ED1F" w:rsidR="008E5E24" w:rsidRDefault="00A37C26" w:rsidP="00A37C26">
      <w:proofErr w:type="spellStart"/>
      <w:r>
        <w:t>L.major</w:t>
      </w:r>
      <w:proofErr w:type="spellEnd"/>
    </w:p>
    <w:p w14:paraId="730214A6" w14:textId="6A5728D3" w:rsidR="00A37C26" w:rsidRDefault="00A37C26" w:rsidP="00A37C26">
      <w:r>
        <w:t>&gt;</w:t>
      </w:r>
      <w:r w:rsidR="00E80B2E">
        <w:t>Variant</w:t>
      </w:r>
      <w:r>
        <w:t>_1</w:t>
      </w:r>
    </w:p>
    <w:p w14:paraId="52EF2647" w14:textId="77777777" w:rsidR="00A37C26" w:rsidRDefault="00A37C26" w:rsidP="00A37C26">
      <w:r>
        <w:t>ATGTCCGTGGACAGCAGCAGCACGCACCGGCGCCGCTGCGTCGCCGCGCGCCTGGTGCGCCTCGCGGCTGCCGGCGCCGCAGTCACCGTTGCTGTCGGCACCGCGGCCGCGTGGGCACACGCCGGTGCGCTGCAGCACCGCTGCGTCCACGACGCGATGCAGGCACGCGTGCGGCAGTCGGTGGCGGACCACCACAAGGCCCCCGGCGCGGTGTCCGCGGTGGGTCTGCCGTACGTTACTCTCGACGCCGCGCACACCGCGGCCGCCGCCGATCCCAGGCCGGGCAGCGCGCGCAGCGTCGTGCGCGACGTGAACTGGGGCGCGCTGCGCATCGCCGTCTCCACCGAGGACCTCACCGACCCCGCCTACCACTGCGCTCGCGTCGGGCAGCATGTCAAAGACCACGCCGGCGCCATCGTCACCTGCACCGCCGAGGACATCCTCACCAACGAGAAGCGCGACATCCTGGTCAAGCACCTCATCCCGCAGGCGGTGCAGCTGCACACGGAGCGGCTGAAGGTGCAGCAGGTGCAGGGCAAGTGGAAGGTGACGGACATGGTCGGCGAGATCTGTGGCGACTTCAAGGTGCCGCAGGCGCACATCACCGAGGGCTTCAGCAACACCGACTTCGTGATGTACGTCGCCTCCGTGCCGAGTGAGGAGGGTGTGCTGGCGTGGGCCACGACCTGCCAGACGTTCTCTGACGGCCATCCAGCCGTGGGCGTCATCAACATCCCCGCGGCGAACATTGCGTCGCGGTACGACCAGCTCGTCACGCGTGTCGTCACGCACGAGATGGCGCACGCGCTCGGCTTCAGCGGCCCATTCTTCGAGGACGCCCGCATCGTGGCGAGCGTTCCGAACGTTCGAGGCAAGAACTTCGATGTTCCCGTGATCAACAGCAGCACGGCAGTGGCGAAGGCGCGCGAGCAGTACGGCTGCGACACTTTGGAGTATCTGGAGATGGAGGACCAAGGCAGTGCGGGCTCCGCCGGGTCGCACATCAAGATGCGCAACGCGCAGGACGAGCTCATGGCGGCAGCCAGTGGTGCCGGGTACTACACCGCCCTGACCATGGCCATCCTCCAGGACCTCGGCTTCTACCAGGCGGACTTCAGCAAGGCCGAGGTGATGCCGTGGGGCCAGAACGCCGGCTGCGCCTTCCTCACCAACAAGTGCATGGAGCAGAACATCACGCAGTGGCCGGCGATGTTCTGCAATGAGAGCGAGGACGCCATCCGCTGCCCCACCAGTCGTCTCAGCCTCGGTGCATGCGGTGTTACCCGTCACCCGGGCCTTCCGCCGTACTGGCAGTACTTCACGGACCCGTCCCTCGCCGGCGTCTCCGCCTTCATGGACTACTGCCCTGTCGTGGTGCCCTACAGTGATATCAGCTGCACGCAGCGTGCCTCTGAGGCACATGCTTCGTTGCTGCCCTTCAACGTCTTCTCTGACGCGGCGCGCTGCATCGATGGTGCCTTCAGACCGAAGGCAACTAACGGCATAGTCAAGTCGTACGCCGGCCTGTGCGCCAACGTGCAGTGTGACACGGCCACACGCACGTACAGCGTGCAGGTGCACGGCAGTAACGACTACACCAACTGCACGCCGGGCCTCAGAGTTGAGCTGAGCACCGTGAGCAACGCCTTCGAGGGGGGCGGCTACATCACGTGCCCGCCGTACGTGGAGGTGTGCCAGGGCAACGTGCAGGCTGCCAAGGACGGCGGCAACACGGCGGCTGGTCGTCGTGGTCCGCGCGCCGCGGCGACGGCGCTGCTGGTGGCCGCGCTGCTGGCCGTGGCGCTCTAG</w:t>
      </w:r>
    </w:p>
    <w:p w14:paraId="3B9C5419" w14:textId="4743A2F3" w:rsidR="00A37C26" w:rsidRDefault="00A37C26" w:rsidP="00A37C26">
      <w:r>
        <w:t>&gt;</w:t>
      </w:r>
      <w:r w:rsidR="00E80B2E">
        <w:t>Variant</w:t>
      </w:r>
      <w:r>
        <w:t>_2</w:t>
      </w:r>
    </w:p>
    <w:p w14:paraId="0FA10C66" w14:textId="77777777" w:rsidR="00A37C26" w:rsidRDefault="00A37C26" w:rsidP="00A37C26">
      <w:r>
        <w:t>ATGTCCGTGGACAGCAGCAGCACGCACCGGCGCCGCTGCGTCGCCGCGCGCCTGGTGCGCCTCGCGGCTGCCGGCGCCGCAGTCACCGTTGCTGTCGGCACCGCGGCCGCGTGGGCACACGCCGGTGCGCTGCAGCACCGCTGCGTCCACGACGCGATGCAGGCACGCGTGCGGCAGTCGGTGGCGGACCACCACAAGGCCCCCGGCGCGGTGTCCGCGGTGGGTCTGCCGTACGTTACTCTCGACGCCGCGCACACCGCGGCCGCCGCCGATCCCAGGCCGGGCAGC</w:t>
      </w:r>
      <w:r>
        <w:lastRenderedPageBreak/>
        <w:t>GCGCGCAGCGTCGTGCGCGACGTGAACTGGGGCGCGCTGCGCATCGCCGTCTCCACCGAGGACCTCACCGACCCCGCCTACCACTGCGCTCGCGTCGGGCAGCATGTCAAAGACCACGCCGGCGCCATCGTCACCTGCACCGCCGAGGACATCCTCACCAACGAGAAGCGCGACATCCTGGTCAAGCACCTCATCCCGCAGGCGGTGCAGCTGCACAAGGAGCGGCTGAAGGTGCAGCAGGTGCAGGGCAAGTGGAAGGTGACGGACATGGTCGGCGAGATCTGTGGCGACTTCAAGGTGCCGCAGGCGCACATCACCGAGGGCTTCGGCAACACCGACTTCGTGATGTACGTCGCCTCCGTGCCGAGTGAGGAGGGTGTGCTGGCGTGGGCCACGACCTGCCAGACGTTCTCTGACGGCCATCCAGCCGTGGGCGTCATCAACATCCCCGCGGCGAACATTGCGTCGCGGTACGACCAGCTCGTCACGCGTGTCGTCACGCACGAGATGGCGCACGCGCTCGGCTTCAGCGGCCTATTCTTCAAAGACGCCCGCATCGTGGCGAACGTTCCGAACGTTCGAGGCAAGAACTTCGATGTTCCCGTGATCAACAGCAGCACGGCAGTGGCGAAGGCGCGCGAGCAGTACGGCTGCGACACTTTGGAGTATCTGGAGATGGAGGACCAAGGCAGTGCGGGCTCCGCCGGGTCGCACATCAAGATGCGCAACGCGCAGGACGAGCTCATGGCGGCAGCCAGTGGTGCCGGGTACTACACTGCCCTGACCATGGCCATCTTCCAGGACCTCGGCTTCTACCAGGCGGACTTCAGCAAGGCCGAGGTGATGCCGTGGGGCCAGAACGCCGGCTGCGCCTTCCTCACCAACAAGTGCATGGAGCAGAGCGTCACGCAGTGGCCGGCGATGTTCTGCAATGAGAGCGAGGACGCCATCCGCTGCCCCACCAGTCGTCTCAGCCTCGGTGCATGCGGTGTTACCCGTCACCCGGGCCTTCCGCCGTACTGGCAGTACTTCACGGACCCGTCCCTCGCCGGCCTCTCCGCCTTCATGGACTACTGCCCTGTCGTGGTGCCCTACAGTGATATCAGCTGCACGCAGCGTGCCTCTGAGGCACATGCTTCGTTGCTGCCCTTCAACGTCTTCTCTGACGCGGCGCGCTGCATCGATGGTGCCTTCAGACCGAAGGCAACTAACGGCATAGTCAAGTCGTACGCCGGCCTGTGCGCCAACGTGCAGTGTGACACGGCCACACGCACGTACAGCGTGCAGGTGCACGGCAGTAACGACTACACCAACTGCACGCCGGGCCTCAGAGTTGAGCTGAGCACCGTGAGCAACGCCTTCGAGGGGGGCGGCTACATCACGTGCCCGCCGTACGTGGAGGTGTGCCAGGGCAACGTGCAGGCTGCCAAGGACGGCGGCAACACGGCGGCTGGTCGTCGTGGTCCGCGCGCCGCGGCGACGGCGCTGCTGGTGGCCGCGCTGCTGGCCGTGGCGCTCTAG</w:t>
      </w:r>
    </w:p>
    <w:p w14:paraId="30654E57" w14:textId="0B112A1A" w:rsidR="00A37C26" w:rsidRDefault="00A37C26" w:rsidP="00A37C26">
      <w:r>
        <w:t>&gt;</w:t>
      </w:r>
      <w:r w:rsidR="00E80B2E">
        <w:t>Variant</w:t>
      </w:r>
      <w:r>
        <w:t>_3</w:t>
      </w:r>
    </w:p>
    <w:p w14:paraId="793DE38B" w14:textId="77777777" w:rsidR="00A37C26" w:rsidRDefault="00A37C26" w:rsidP="00A37C26">
      <w:r>
        <w:t>ATGTCCGTGGACAGCAGCAGCACGCACCGGCGCCGCTGCGTCGCCGCGCGCCTGGTGCGCCTCGCGGCTGCCGGCGCCGCAGTCACCGTTGCTGTCGGCACCGCGGCCGCGTGGGCACACGCCGGTGCGCTGCAGCACCGCTGCGTCCACGACGCGATGCAGGCACGCGTGCGGCAGTCGGTGGCGGACCACCACAAGGCCCCCGGCGCGGTGTCCGCGGTGGGTCTGCCGTACGTTACTCTCGACGCCGCGCACACCGCGGCCGCCGCCGATCCCAGGCCGGGCAGCGCGCGCAGCGTCGTGCGCGACGTGAACTGGGGCGCGCTGCGCATCGCCGTCTCCACCGAGGACCTCACCGACCCCGCCTACCACTGCGCTCGCGTCGGGCAGCATGTCAAAGACCACGCCGGCGCCATCGTCACCTGCACCGCCGAGGACATCCTCACCAACGAGAAGCGCGACATCCTGGTCAAGCACCTCATCCCGCAGGCGGTGCAGCTGCACAAGGAGCGGCTGAAGGTGCAGCAGGTGCAGGGCAAGTGGAAGGTGACGGACATGGTCGGCGAGATCTGTGGCGACTTCAAGGTGCCGCAGGCGCACATCACCGAGGGCTTCGGCAACACCGACTTCGTGATGTACGTCGCCTCCGTGCCGAGTGAGGAGGGTGTGCTGGCGTGGGCCACGACCTGCCAGACGTTCTCTGACGGCCATCCAGCCGTGGGCGTCATCAACATCCCCGCGGCGAACATTGCGTCGCGGTACGACCAGCTCGTCACGCGTGTCGTCACGCACGAGATGGCGCACGCGCTCGGCTTCAGCGGCCTATTCTTCAAAGACGCCCGCATCGTGGCGAACGTTCCGAACGTTCGAGGCAAGAACTTCGATGTTCCCGTGATCAACAGCAGCACGGCAGTGGCGAAGGCGCGCGAGCAGTACGGCTGCGACACTTTGGAGTATCTGGAGATGGAGGACCAAGGCAGTGCGGGCTCCGCCGGGTCGCACATCAAGATGCGCAACGCGCAGGACGAGCTCATGGCGGCAGCCAGTGGTGCCGGGTACTACACTGCCCTGACCATGGCCATCTTCCAGGACCTCGGCTTCTACCAGGCGGACTTCAGCAAGGCCGAGGTGATGCCGTGGGGCCAGAACGCCGGCTGCGCCTTCCTCACCAACAAGTGCATGGAGCAGAACGTCACGCAATGGCCGGCGATGTTCTGCAATGAGAGCGAGGACGCCATCCGCTGCCCCACCAGTCGTCTCAGCCTCGGTGCATGCGGTGTTACCCGTCACCCGGGCCTTCCGCCGTACTGGCAGTACTTCACGGACCCGTCCCTCGCCGGCCTCTCCGCCTTCATGGACTACTGCCCTGTCGTGGTGCCCTACAGTGATATCAGCTGCACGCAGCGTGCCTCTGAGGCACATGCTTCGTTGCTGCCCTTCAACGTCTTCTCTGACGCGGCGCGCTGCATCGATGGTGCCTTCAGACCGAAGGCAACTAACGGCATAGTCAAGTCGTACGCCGGCCTGTGCGCCAACGTGCAGTGTGACACGGCCACACGCACGTACAGCGTGCAGGTGCACGGCAGTAACGACTACACCAACTGCACGCCGGGCCTCAGAGTTGAGCTGAGCACCGTGAGCAACGCCTTCGAGGGGGGCGGCTACATCACGTGCCCGCCGTACGTGGAGGTGTGCCAGGGCAACGTGCAGGCTGCCAAGGACGGCGGCAACACGGCGGCTGGTCGTCGTGGTCCGCGCGCCGCGGCGACGGCGCTGCTGGTGGCCGCGCTGCTGGCCGTGGCGCTCTAG</w:t>
      </w:r>
    </w:p>
    <w:p w14:paraId="564F3FA2" w14:textId="1A76F392" w:rsidR="00A37C26" w:rsidRDefault="00A37C26" w:rsidP="00A37C26">
      <w:r>
        <w:t>&gt;</w:t>
      </w:r>
      <w:r w:rsidR="00E80B2E">
        <w:t>Variant</w:t>
      </w:r>
      <w:r>
        <w:t>_4</w:t>
      </w:r>
    </w:p>
    <w:p w14:paraId="71D74ED4" w14:textId="77777777" w:rsidR="00A37C26" w:rsidRDefault="00A37C26" w:rsidP="00A37C26">
      <w:r>
        <w:t>ATGTCCGTGGACAGCAGCAGCACGCACCGGCGCCGCTGCGTCGCCGCGCGCCTGGTGCGCCTCGCGGCTGCCGGCGCCGCAGTCACCGTTGCTGTCGGCACCGCGGCCGCGTGGGCACACGCCGGTGCGCTGCAGCACCGCTGCGTCCACGACGCGATGCAGGCACGCGTGCGGCAGTCGGTGGCGGACCACCACAAGGCCCCCGGCGCGGTGTCCGCGGTGGGTCTGCCGTACGTTACTCTCGACGCCGCGCACACCGCGGCCGCCGCCGATCCCAGGCCGGGCAGCGCGCGCAGCGTCGTGCGCGACGTGAACTGGGGCGCGCTGCGCATCGCCGTCTCCACCGAGGACCTCACCGACCCCGCCTACCACTGCGCTCGCGTCGGGCAGCATGTCAAAGACCACGCCGGCGCCATCGTCACCTGCACCGCCGAGGACATCCTCACCAACGAGAAGCGCGACATCCTGGTCAAGCACCTCATCCCGCAGGCGGTGCAGCTGCACAAGGAGCGGCTGAAGGTGCAGCAGGTGCAGGGCAAGTGGAAGGTGACGGACATGGTCGGCGAGATCTGTGGCGACTTCAAGGTGCCGCAGGCGCACATCACCGAGGGCTTCGGCAACACCGACTTCGTGATGTACGTCGCCTCCGTGCCGAGTGAGGAGGGTGTGCTGGCGTGGGCCACGACCTGCCAGACGTTCTCTGACGGCCATCCAGCCGTGGGCGTCATCAACATCCCCGCGGCGAACATTGCGTCGCGGTACGACCAGCTCGTCACGCGTGTCGTCACGCACGAGATGGCGCACGCGCTCGGCTTCAGCGGCCCATTCTTCGAGGACGCCCGCATCGTGGCGAACGTTTCGAACGTTCGAGGCAAGAACTTCGATGTTCCCGTGATCAACAGCAGCACGGCAGTGGCGAAGGCGCGCGAGCAGTACGGCTGCGACACTTTGGAGTATCTGGAGATGGAGGACCAAGGCAGTGCGGGCTCCGCCGGGTCGCACATCAAGATGCGCAACGCGCAGGACGAGCTCATGGCGGCAGCCAGTGGTGCCGGGTACTACACCGCCCTGACCATGGCCATCTTCCAGGACCTCGGCTTCTACCAGGCGGACTTCAGCAAGGCCGAGGTGATGCCGTGGGGCCAGAACGCCGGCTGCGCCTTCCTCACCAACAAGTGCATGGAGCAGAGCGTCACGCAGTGGCCGGCGATGTTCTGCAATGAGAGCGAGGACGCCATCCGCTGCCCCACCAGTCGTCTCAGCCTCGGTGCATGCGGTGTTACCCGTCACCCGGGCCTTCCGCCGTACTGGCAGTACTTCACGGACCCGTCCCTCGCCGGCGTCTCCGCCTTCATGGACTACTGCCCTGTCGTGGTGCCCTACAGTGATATCAGCTGCACGCAGCGTGCCTCTGAGGCACATGCTTCGTTGCTGCCCTTCAACGTCTTCTCTGACGCGGCGCGCTGCATCGATGGTGCCTTCAGACCGAAGGCAACTGACGGCATAGTCAAGTCGTACGCCGGCCTGTGCGCCAACGTGCAGTGTGACACGGCCACACGCACGTACAGCGTGCAGGTGCACGGCAGTAACGACTACACCAACTGCACGCCGGGCCTCAGAGTTGAGCTGAGCACCGTGAGCAACGCCTTCGAGGGGGGCGGCTACATCACGTGCCCGCCGTACGTGGAGGTGTGCCAGGGCAACGTGCAGGCTGCCAAGGACGGCGGCAACACGGCGGCTGGTCGTCGTGGTCCGCGCGCCGCGGCGACGGCGCTGCTGGTGGCCGCGCTGCTGGCCGTGGCGCTCTAG</w:t>
      </w:r>
    </w:p>
    <w:p w14:paraId="6BF81885" w14:textId="014B67E9" w:rsidR="00A37C26" w:rsidRDefault="00A37C26" w:rsidP="00A37C26">
      <w:r>
        <w:t>&gt;</w:t>
      </w:r>
      <w:r w:rsidR="00E80B2E">
        <w:t>Variant</w:t>
      </w:r>
      <w:r>
        <w:t>_5</w:t>
      </w:r>
    </w:p>
    <w:p w14:paraId="5ECA8039" w14:textId="77777777" w:rsidR="00A37C26" w:rsidRDefault="00A37C26" w:rsidP="00A37C26">
      <w:r>
        <w:t>ATGTCCGTGGACAGCAGCAGCACGCACCGGCGCCGCTGCGTCGCCGCGCGCCTGGTGCGCCTCGCGGCTGCCGGCGCCGCAGTCACCGTTGCTGTCGGCACCGCGGCCGCGTGGGCACACGCCGGTGCGCTGCAGCACCGCTGCGTCCACGACGCGATGCAGGCACGCGTGCGGCAGTCGGTGGCGGACCACCACAAGGCCCCCGGCGCGGTGTCCGCGGTGGGTCTGCCGTACGTTACTCTCGACGCCGCGCACACCGCGGCCGCCGCCGATCCCAGGCCGGGCAGCGCGCGCAGCGTCGTGCGCGACGTGAACTGGGGCGCGCTGCGCATCGCCGTCTCCACCGAGGACCTCACCGACCCCGCCTACCACTGCGCTCGCGTCGGGCAGCATGTCAAAGACCACGCCGGCGCCATCGTCACCTGCACCGCCGAGGACATCCTCACCAACGAGAAGCGCGACATCCTGGTCAAGCACCTCATCCCGCAGGCGGTGCAGCTGCACACGGAGCGGCTGAAGGTGCAGCAGGTGCAGGGCAAGTGGAAGGTGACGGACATGGTCGGCGAGATCTGTGGCGACTTCAAGGTGCCGCAGGCGCACATCACCGAGGGCTTCAGCAACACCGACTTCGTGATGTACGTCGCCTCCGTGCCCAATGAAGAGGGTGTGCTGGCGTGGGCCACGACCTGCCAGACGTTCTCTGACGGCCATCCAGCCGTGGGCGTCATCAACATCCCCGCGGCGAACATTGCGTCGCGGTACGACCAGCTCGTCACGCGTGTCGTCACGCACGAGATGGCGCACGCGCTCGGCTTCAGCGGCCTATTCTTCAGAGACGCCCGCATCGTGGCGAACGTTCCGAACGTTCGAGGCAAGAACTTCGATGTTCCCGTGATCAACAGCAGCACGGCAGTGGCGAAGGCGCGCGAGCAGTACGGCTGCGACACTTTGGAGTATCTGGAGATGGAGGACCAAGGCAGTGCGGGCTCCGCCGGGTCGCACATCAAGATGCGCAACGCGCAGGACGAGCTCATGGCGGCAGCCAGTGGTGCCGGGTACTACACTGCCCTGACCATGGCCATCTTCCAGGACCTCGGCTTCTACCAGGCGGACTTCAGCAAGGCCGAGGTGATGCCGTGGGGCCAGAACGCCGGCTGCGCCTTCCTCACCAACAAGTGCATGGAGCAGAACATCACGCAGTGGCCGGCGATGTTCTGCAATGAGAGCGAGGACGCCATCCGCTGCCCCACCAGTCGTCTCAGCCTCGGTGCATGCGGTGTTACCCGTCACCCGGGCCTTCCGCCGTACTGGCAGTACTTCACGGACCCGTCCCTCGCCGGCGTCTCCGCCTTCATGGACTACTGCCCTGTCGTGGTGCCCTACAGTGATATCAGCTGCACGCAGCGTGCCTCTGAGGCACATGCTTCGTTGCTGCCCTTCAACGTCTTCTCTGACGCGGCGCGCTGCATCGATGGTGCCTTCAGACCGAAGGCAACTAACGGCATAGTCAAGTCGTACGCCGGCCTGTGCGCCAACGTGCAGTGTGACACGGCCACACGCACGTACAGCGTGCAGGTGCACGGCAGTAACGACTACACCAACTGCACGCCGGGCCTCAGAGTTGAGCTGAGCACCGTGAGCAACGCCTTCGAGGGGGGCGGCTACATCACGTGCCCGCCGTACGTGGAGGTGTGCCAGGGCAACGTGCAGGCTGCCAAGGACGGCGGCAACACGGCGGCTGGTCGTCGTGGTCCGCGCGCCGCGGCGACGGCGCTGCTGGTGGCCGCGCTGCTGGCCGTGGCGCTCTAG</w:t>
      </w:r>
    </w:p>
    <w:p w14:paraId="19A606CA" w14:textId="13F9E87B" w:rsidR="00A37C26" w:rsidRDefault="00A37C26" w:rsidP="00A37C26">
      <w:r>
        <w:t>&gt;</w:t>
      </w:r>
      <w:r w:rsidR="00E80B2E">
        <w:t>Variant</w:t>
      </w:r>
      <w:r>
        <w:t>_6</w:t>
      </w:r>
    </w:p>
    <w:p w14:paraId="40BEA15A" w14:textId="1C58B0A1" w:rsidR="00A37C26" w:rsidRPr="00A37C26" w:rsidRDefault="00A37C26" w:rsidP="00A37C26">
      <w:r>
        <w:t>ATGTCCGTGGACAGCAGCAGCACGCACCGGCGCCGCTGCGTCGCCGCGCGCCTGGTGCGCCTCGCGGCTGCCGGCGCCGCAGTCACCGTTGCTGTCGGCACCGCGGCCGCGTGGGCACACGCCGGTGCGCTGCAGCACCGCTGCGTCCACGACGCGATGCAGGCACGCGTGCGGCAGTCGGTGGCGGACCACCACAAGGCCCCCGGCGCGGTGTCCGCGGTGGGTCTGCCGTACGTTACTCTCGACGCCGCGCACACCGCGGCCGCCGCCGATCCCAGGCCGGGCAGCGCGCGCAGCGTCGTGCGCGACGTGAACTGGGGCGCGCTGCGCATCGCCGTCTCCACCGAGGACCTCACCGACCCCGCCTACCACTGCGCTCGCGTCGGGCAGCATGTCAAAGACCACGCCGGCGCCATCGTCACCTGCACCGCCGAGGACATCCTCACCAACGAGAAGCGCGACATCCTGGTCAAGCACCTCATCCCGCAGGCGGTGCAGCTGCACAAGGAGCGGCTGAAGGTGCAGCAGGTGCAGGGCAAGTGGAAGGTGACGGACATGGTCGGCGAGATCTGTGGCGACTTCAAGGTGCCGCAGGCGCACATCACCGAGGGCTTCAGCAACACCGACTTCGTGATGTACGTCGCCTCCGTGCCGAGTGAGGAGGGTGTGCTGGCGTGGGCCACGACCTGCCAGACGTTCTCTGACGGCCATCCAGCCGTGGGCGTCATCAACATCCCCGCGGCGAACATTGCGTCGCGGTACGACCAGCTCGTCACGCGTGTCGTCACGCACGAGATGGCGCACGCGCTCGGCTTCAGCGGCCTATTCTTCAAAGACGCCCGCATCGTGGCGAACGTTCCGAACGTTCGAGGCAAGAACTTCGATGTTCCCGTGATCAACAGCAGCACGGCAGTGGCGAAGGCGCGCGAGCAGTACGGCTGCGACACTTTGGAGTATCTGGAGATGGAGGACCAAGGCAGTGCGGGCTCCGCCGGGTCGCACATCAAGATGCGCAACGCGCAGGACGAGCTCATGGCGGCAGCCAGTGGTGCCGGGTACTACACCGCCCTGACCATGGCCATCCTCCAGGACCTCGGCTTCTACCAGGCGGACTTCAGCAAGGCCGAGGTGATGCCGTGGGGCCAGAACGCCGGCTGCGCCTTCCTCACCAACAAGTGCATGGAGCAGAGCGTCACGCAGTGGCCGGCGATGTTCTGCAATGAGAGCGAGGACGCCATCCGCTGCCCCACCAGTCGTCTCAGCCTCGGTGCATGCGGTGTTACCCGTCACCCGGGCCTTCCGCCGTACTGGCAGTACTTCACGGACCCGTCCCTCGCCGGCCTCTCCGCCTTCATGGACTACTGCCCTGTCGTGGTGCCCTACAGTGATATCAGCTGCACGCAGCGTGCCTCTGAGGCACATGCTTCGTTGCTGCCCTTCAACGTCTTCTCTGACGCGGCGCGCTGCATCGATGGTGCCTTCAGACCGAAGGCAACTAACGGCATAGTCAAGTCGTACGCCGGCCTGTGCGCCAACGTGCAGTGTGACACGGCCACACGCACGTACAGCGTGCAGGTGCACGGCAGTAACGACTACACCAACTGCACGCCGGGCCTCAGAGTTGAGCTGAGCACCGTGAGCAACGCCTTCGAGGGGGGCGGCTACATCACGTGCCCGCCGTACGTGGAGGTGTGCCAGGGCAACGTGCAGGCTGCCAAGGACGGCGGCAACACGGCGGCTGGTCGTCGTGGTCCGCGCGCCGCGGCGACGGCGCTGCTGGTGGCCGCGCTGCTGGCCGTGGCGCTCTAG</w:t>
      </w:r>
    </w:p>
    <w:sectPr w:rsidR="00A37C26" w:rsidRPr="00A37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24"/>
    <w:rsid w:val="001334F2"/>
    <w:rsid w:val="0048782A"/>
    <w:rsid w:val="008E5E24"/>
    <w:rsid w:val="00A37C26"/>
    <w:rsid w:val="00D94E93"/>
    <w:rsid w:val="00DF76E5"/>
    <w:rsid w:val="00E80B2E"/>
    <w:rsid w:val="00EA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8E5AC"/>
  <w15:chartTrackingRefBased/>
  <w15:docId w15:val="{A979F3B9-0026-447F-85F6-C7E2FAEF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E5E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5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5E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5E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5E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5E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5E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5E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5E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5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5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5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5E2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5E2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5E2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5E2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5E2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5E2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E5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E5E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E5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E5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E5E2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E5E2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E5E2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5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5E2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E5E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31</Words>
  <Characters>9303</Characters>
  <Application>Microsoft Office Word</Application>
  <DocSecurity>0</DocSecurity>
  <Lines>77</Lines>
  <Paragraphs>21</Paragraphs>
  <ScaleCrop>false</ScaleCrop>
  <Company/>
  <LinksUpToDate>false</LinksUpToDate>
  <CharactersWithSpaces>10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nur Güvendi</dc:creator>
  <cp:keywords/>
  <dc:description/>
  <cp:lastModifiedBy>Huseyin Can</cp:lastModifiedBy>
  <cp:revision>3</cp:revision>
  <dcterms:created xsi:type="dcterms:W3CDTF">2025-03-01T11:05:00Z</dcterms:created>
  <dcterms:modified xsi:type="dcterms:W3CDTF">2025-03-01T14:44:00Z</dcterms:modified>
</cp:coreProperties>
</file>